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Y="1107"/>
        <w:tblW w:w="0" w:type="auto"/>
        <w:tblLayout w:type="fixed"/>
        <w:tblLook w:val="0420" w:firstRow="1" w:lastRow="0" w:firstColumn="0" w:lastColumn="0" w:noHBand="0" w:noVBand="1"/>
      </w:tblPr>
      <w:tblGrid>
        <w:gridCol w:w="1789"/>
        <w:gridCol w:w="1074"/>
        <w:gridCol w:w="1074"/>
        <w:gridCol w:w="1605"/>
        <w:gridCol w:w="1074"/>
        <w:gridCol w:w="1074"/>
        <w:gridCol w:w="1074"/>
      </w:tblGrid>
      <w:tr w:rsidR="004C424A" w:rsidRPr="009048A3" w14:paraId="4EFC6868" w14:textId="77777777" w:rsidTr="007E21ED">
        <w:trPr>
          <w:cantSplit/>
          <w:trHeight w:val="226"/>
        </w:trPr>
        <w:tc>
          <w:tcPr>
            <w:tcW w:w="1789" w:type="dxa"/>
            <w:tcBorders>
              <w:top w:val="single" w:sz="4" w:space="0" w:color="auto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776B6" w14:textId="77777777" w:rsidR="004C424A" w:rsidRPr="004128D0" w:rsidRDefault="004C424A" w:rsidP="007E21ED">
            <w:pPr>
              <w:suppressLineNumbers/>
              <w:ind w:left="100" w:right="100"/>
              <w:rPr>
                <w:sz w:val="20"/>
                <w:szCs w:val="20"/>
              </w:rPr>
            </w:pPr>
            <w:bookmarkStart w:id="0" w:name="_Hlk118727435"/>
            <w:r w:rsidRPr="004128D0">
              <w:rPr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1F722" w14:textId="77777777" w:rsidR="004C424A" w:rsidRPr="00C41852" w:rsidRDefault="004C424A" w:rsidP="007E21ED">
            <w:pPr>
              <w:suppressLineNumbers/>
              <w:ind w:left="100" w:right="100"/>
              <w:rPr>
                <w:sz w:val="18"/>
                <w:szCs w:val="18"/>
              </w:rPr>
            </w:pPr>
            <w:r w:rsidRPr="00C41852">
              <w:rPr>
                <w:b/>
                <w:color w:val="000000"/>
                <w:sz w:val="18"/>
                <w:szCs w:val="18"/>
              </w:rPr>
              <w:t>Proportion*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2DD72" w14:textId="77777777" w:rsidR="004C424A" w:rsidRPr="004128D0" w:rsidRDefault="004C424A" w:rsidP="007E21ED">
            <w:pPr>
              <w:suppressLineNumbers/>
              <w:jc w:val="center"/>
              <w:rPr>
                <w:sz w:val="20"/>
                <w:szCs w:val="20"/>
                <w:lang w:eastAsia="en-US"/>
              </w:rPr>
            </w:pPr>
            <w:r w:rsidRPr="004128D0">
              <w:rPr>
                <w:sz w:val="20"/>
                <w:szCs w:val="20"/>
              </w:rPr>
              <w:t>%</w:t>
            </w:r>
          </w:p>
          <w:p w14:paraId="68962F42" w14:textId="77777777" w:rsidR="004C424A" w:rsidRPr="004128D0" w:rsidRDefault="004C424A" w:rsidP="007E21ED">
            <w:pPr>
              <w:suppressLineNumbers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single" w:sz="4" w:space="0" w:color="auto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FF6CD" w14:textId="77777777" w:rsidR="004C424A" w:rsidRPr="004128D0" w:rsidRDefault="004C424A" w:rsidP="007E21ED">
            <w:pPr>
              <w:suppressLineNumbers/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b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C1207" w14:textId="77777777" w:rsidR="004C424A" w:rsidRPr="004128D0" w:rsidRDefault="004C424A" w:rsidP="007E21ED">
            <w:pPr>
              <w:suppressLineNumbers/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C848A" w14:textId="77777777" w:rsidR="004C424A" w:rsidRPr="004128D0" w:rsidRDefault="004C424A" w:rsidP="007E21ED">
            <w:pPr>
              <w:suppressLineNumbers/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b/>
                <w:color w:val="000000"/>
                <w:sz w:val="20"/>
                <w:szCs w:val="20"/>
              </w:rPr>
              <w:t>Adjusted Odds</w:t>
            </w:r>
            <w:r w:rsidRPr="004128D0">
              <w:rPr>
                <w:b/>
                <w:color w:val="000000"/>
                <w:sz w:val="20"/>
                <w:szCs w:val="20"/>
                <w:vertAlign w:val="superscript"/>
              </w:rPr>
              <w:t>β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56E7D" w14:textId="77777777" w:rsidR="004C424A" w:rsidRPr="004128D0" w:rsidRDefault="004C424A" w:rsidP="007E21ED">
            <w:pPr>
              <w:suppressLineNumbers/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4C424A" w:rsidRPr="009048A3" w14:paraId="1F779018" w14:textId="77777777" w:rsidTr="007E21ED">
        <w:trPr>
          <w:cantSplit/>
          <w:trHeight w:val="239"/>
        </w:trPr>
        <w:tc>
          <w:tcPr>
            <w:tcW w:w="1789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E440F" w14:textId="77777777" w:rsidR="004C424A" w:rsidRPr="004128D0" w:rsidRDefault="004C424A" w:rsidP="007E21ED">
            <w:pPr>
              <w:suppressLineNumbers/>
              <w:ind w:left="100" w:right="100"/>
              <w:rPr>
                <w:sz w:val="20"/>
                <w:szCs w:val="20"/>
              </w:rPr>
            </w:pPr>
            <w:r w:rsidRPr="004128D0">
              <w:rPr>
                <w:b/>
                <w:color w:val="000000"/>
                <w:sz w:val="20"/>
                <w:szCs w:val="20"/>
              </w:rPr>
              <w:t>District</w:t>
            </w:r>
          </w:p>
        </w:tc>
        <w:tc>
          <w:tcPr>
            <w:tcW w:w="107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5CAF8" w14:textId="77777777" w:rsidR="004C424A" w:rsidRPr="004128D0" w:rsidRDefault="004C424A" w:rsidP="007E21ED">
            <w:pPr>
              <w:suppressLineNumbers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84590" w14:textId="77777777" w:rsidR="004C424A" w:rsidRPr="004128D0" w:rsidRDefault="004C424A" w:rsidP="007E21ED">
            <w:pPr>
              <w:suppressLineNumbers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18B5E" w14:textId="77777777" w:rsidR="004C424A" w:rsidRPr="004128D0" w:rsidRDefault="004C424A" w:rsidP="007E21ED">
            <w:pPr>
              <w:suppressLineNumbers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C57E9" w14:textId="77777777" w:rsidR="004C424A" w:rsidRPr="004128D0" w:rsidRDefault="004C424A" w:rsidP="007E21ED">
            <w:pPr>
              <w:suppressLineNumbers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5596A" w14:textId="77777777" w:rsidR="004C424A" w:rsidRPr="004128D0" w:rsidRDefault="004C424A" w:rsidP="007E21ED">
            <w:pPr>
              <w:suppressLineNumbers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41432" w14:textId="77777777" w:rsidR="004C424A" w:rsidRPr="004128D0" w:rsidRDefault="004C424A" w:rsidP="007E21ED">
            <w:pPr>
              <w:suppressLineNumbers/>
              <w:ind w:left="100" w:right="100"/>
              <w:rPr>
                <w:sz w:val="20"/>
                <w:szCs w:val="20"/>
              </w:rPr>
            </w:pPr>
          </w:p>
        </w:tc>
      </w:tr>
      <w:tr w:rsidR="004C424A" w:rsidRPr="009048A3" w14:paraId="4BD16917" w14:textId="77777777" w:rsidTr="007E21ED">
        <w:trPr>
          <w:cantSplit/>
          <w:trHeight w:val="225"/>
        </w:trPr>
        <w:tc>
          <w:tcPr>
            <w:tcW w:w="1789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F9899" w14:textId="77777777" w:rsidR="004C424A" w:rsidRPr="004128D0" w:rsidRDefault="004C424A" w:rsidP="007E21ED">
            <w:pPr>
              <w:ind w:left="100" w:right="100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E020B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5/25</w:t>
            </w:r>
          </w:p>
        </w:tc>
        <w:tc>
          <w:tcPr>
            <w:tcW w:w="107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13F60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605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94ED7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28FCF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7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3BBDC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AC195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0.006</w:t>
            </w:r>
          </w:p>
        </w:tc>
      </w:tr>
      <w:tr w:rsidR="004C424A" w:rsidRPr="009048A3" w14:paraId="11515567" w14:textId="77777777" w:rsidTr="007E21ED">
        <w:trPr>
          <w:cantSplit/>
          <w:trHeight w:val="239"/>
        </w:trPr>
        <w:tc>
          <w:tcPr>
            <w:tcW w:w="17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969C7" w14:textId="77777777" w:rsidR="004C424A" w:rsidRPr="004128D0" w:rsidRDefault="004C424A" w:rsidP="007E21ED">
            <w:pPr>
              <w:ind w:left="100" w:right="100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BC9A3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22/34</w:t>
            </w:r>
          </w:p>
        </w:tc>
        <w:tc>
          <w:tcPr>
            <w:tcW w:w="1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363F4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64.7</w:t>
            </w:r>
          </w:p>
        </w:tc>
        <w:tc>
          <w:tcPr>
            <w:tcW w:w="1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E7D81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6.2 (2.0;22.1)</w:t>
            </w:r>
          </w:p>
        </w:tc>
        <w:tc>
          <w:tcPr>
            <w:tcW w:w="1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18D10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D786C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6.2 (2.0;22.1)</w:t>
            </w:r>
          </w:p>
        </w:tc>
        <w:tc>
          <w:tcPr>
            <w:tcW w:w="1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1D0BB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4C424A" w:rsidRPr="009048A3" w14:paraId="27116A05" w14:textId="77777777" w:rsidTr="007E21ED">
        <w:trPr>
          <w:cantSplit/>
          <w:trHeight w:val="239"/>
        </w:trPr>
        <w:tc>
          <w:tcPr>
            <w:tcW w:w="17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5FE1F" w14:textId="77777777" w:rsidR="004C424A" w:rsidRPr="004128D0" w:rsidRDefault="004C424A" w:rsidP="007E21ED">
            <w:pPr>
              <w:ind w:left="100" w:right="100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3**</w:t>
            </w:r>
          </w:p>
        </w:tc>
        <w:tc>
          <w:tcPr>
            <w:tcW w:w="1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2E3D3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0/9</w:t>
            </w:r>
          </w:p>
        </w:tc>
        <w:tc>
          <w:tcPr>
            <w:tcW w:w="1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AD32C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3F754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44222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9EC6B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F8515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4C424A" w:rsidRPr="009048A3" w14:paraId="1149B908" w14:textId="77777777" w:rsidTr="007E21ED">
        <w:trPr>
          <w:cantSplit/>
          <w:trHeight w:val="236"/>
        </w:trPr>
        <w:tc>
          <w:tcPr>
            <w:tcW w:w="1789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D112A" w14:textId="77777777" w:rsidR="004C424A" w:rsidRPr="004128D0" w:rsidRDefault="004C424A" w:rsidP="007E21ED">
            <w:pPr>
              <w:ind w:left="100" w:right="100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7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85FD0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6/14</w:t>
            </w:r>
          </w:p>
        </w:tc>
        <w:tc>
          <w:tcPr>
            <w:tcW w:w="107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06316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42.9</w:t>
            </w:r>
          </w:p>
        </w:tc>
        <w:tc>
          <w:tcPr>
            <w:tcW w:w="1605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6297E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2.8 (0.7;12.0)</w:t>
            </w:r>
          </w:p>
        </w:tc>
        <w:tc>
          <w:tcPr>
            <w:tcW w:w="107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2B332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158A2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2.8 (0.7;12.0)</w:t>
            </w:r>
          </w:p>
        </w:tc>
        <w:tc>
          <w:tcPr>
            <w:tcW w:w="107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22607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4C424A" w:rsidRPr="009048A3" w14:paraId="78298D85" w14:textId="77777777" w:rsidTr="007E21ED">
        <w:trPr>
          <w:cantSplit/>
          <w:trHeight w:val="239"/>
        </w:trPr>
        <w:tc>
          <w:tcPr>
            <w:tcW w:w="1789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C1D41" w14:textId="77777777" w:rsidR="004C424A" w:rsidRPr="004128D0" w:rsidRDefault="004C424A" w:rsidP="007E21ED">
            <w:pPr>
              <w:ind w:left="100" w:right="100"/>
              <w:rPr>
                <w:sz w:val="20"/>
                <w:szCs w:val="20"/>
              </w:rPr>
            </w:pPr>
            <w:r w:rsidRPr="004128D0">
              <w:rPr>
                <w:b/>
                <w:color w:val="000000"/>
                <w:sz w:val="20"/>
                <w:szCs w:val="20"/>
              </w:rPr>
              <w:t>Facility type: Primary Care</w:t>
            </w:r>
          </w:p>
        </w:tc>
        <w:tc>
          <w:tcPr>
            <w:tcW w:w="107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B2D0B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BBE16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82995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01FEF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5CF64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218AE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4C424A" w:rsidRPr="009048A3" w14:paraId="7E77EFFC" w14:textId="77777777" w:rsidTr="007E21ED">
        <w:trPr>
          <w:cantSplit/>
          <w:trHeight w:val="226"/>
        </w:trPr>
        <w:tc>
          <w:tcPr>
            <w:tcW w:w="1789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71E00" w14:textId="77777777" w:rsidR="004C424A" w:rsidRPr="004128D0" w:rsidRDefault="004C424A" w:rsidP="007E21ED">
            <w:pPr>
              <w:ind w:left="100" w:right="100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6DB6A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5/15</w:t>
            </w:r>
          </w:p>
        </w:tc>
        <w:tc>
          <w:tcPr>
            <w:tcW w:w="107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C3D42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605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6FF51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0.6 (0.2;1.9)</w:t>
            </w:r>
          </w:p>
        </w:tc>
        <w:tc>
          <w:tcPr>
            <w:tcW w:w="107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DA74F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107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85637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7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077FD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-</w:t>
            </w:r>
          </w:p>
        </w:tc>
      </w:tr>
      <w:tr w:rsidR="004C424A" w:rsidRPr="009048A3" w14:paraId="4618355C" w14:textId="77777777" w:rsidTr="007E21ED">
        <w:trPr>
          <w:cantSplit/>
          <w:trHeight w:val="239"/>
        </w:trPr>
        <w:tc>
          <w:tcPr>
            <w:tcW w:w="1789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E96E6" w14:textId="77777777" w:rsidR="004C424A" w:rsidRPr="004128D0" w:rsidRDefault="004C424A" w:rsidP="007E21ED">
            <w:pPr>
              <w:ind w:left="100" w:right="100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07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FD53D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28/67</w:t>
            </w:r>
          </w:p>
        </w:tc>
        <w:tc>
          <w:tcPr>
            <w:tcW w:w="107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45D46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41.8</w:t>
            </w:r>
          </w:p>
        </w:tc>
        <w:tc>
          <w:tcPr>
            <w:tcW w:w="1605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B37A6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2A077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2C1CF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1EE1A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4C424A" w:rsidRPr="009048A3" w14:paraId="65F7C521" w14:textId="77777777" w:rsidTr="007E21ED">
        <w:trPr>
          <w:cantSplit/>
          <w:trHeight w:val="239"/>
        </w:trPr>
        <w:tc>
          <w:tcPr>
            <w:tcW w:w="1789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3E310" w14:textId="77777777" w:rsidR="004C424A" w:rsidRPr="004128D0" w:rsidRDefault="004C424A" w:rsidP="007E21ED">
            <w:pPr>
              <w:ind w:left="100" w:right="100"/>
              <w:rPr>
                <w:sz w:val="20"/>
                <w:szCs w:val="20"/>
              </w:rPr>
            </w:pPr>
            <w:r w:rsidRPr="004128D0">
              <w:rPr>
                <w:b/>
                <w:color w:val="000000"/>
                <w:sz w:val="20"/>
                <w:szCs w:val="20"/>
              </w:rPr>
              <w:t>Facility type: Secondary Care</w:t>
            </w:r>
          </w:p>
        </w:tc>
        <w:tc>
          <w:tcPr>
            <w:tcW w:w="107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AB214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E9E3A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905AA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B287F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D4C88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DC051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4C424A" w:rsidRPr="009048A3" w14:paraId="1C5B5CAB" w14:textId="77777777" w:rsidTr="007E21ED">
        <w:trPr>
          <w:cantSplit/>
          <w:trHeight w:val="226"/>
        </w:trPr>
        <w:tc>
          <w:tcPr>
            <w:tcW w:w="1789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27DCB" w14:textId="77777777" w:rsidR="004C424A" w:rsidRPr="004128D0" w:rsidRDefault="004C424A" w:rsidP="007E21ED">
            <w:pPr>
              <w:ind w:left="100" w:right="100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0C9CA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6/16</w:t>
            </w:r>
          </w:p>
        </w:tc>
        <w:tc>
          <w:tcPr>
            <w:tcW w:w="107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9F35E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605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A44B2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0.8 (0.2;2.3)</w:t>
            </w:r>
          </w:p>
        </w:tc>
        <w:tc>
          <w:tcPr>
            <w:tcW w:w="107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A61EB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107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B3495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7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D2B86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-</w:t>
            </w:r>
          </w:p>
        </w:tc>
      </w:tr>
      <w:tr w:rsidR="004C424A" w:rsidRPr="009048A3" w14:paraId="0D10FBCB" w14:textId="77777777" w:rsidTr="007E21ED">
        <w:trPr>
          <w:cantSplit/>
          <w:trHeight w:val="236"/>
        </w:trPr>
        <w:tc>
          <w:tcPr>
            <w:tcW w:w="1789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ECD4E" w14:textId="77777777" w:rsidR="004C424A" w:rsidRPr="004128D0" w:rsidRDefault="004C424A" w:rsidP="007E21ED">
            <w:pPr>
              <w:ind w:left="100" w:right="100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07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72A97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27/66</w:t>
            </w:r>
          </w:p>
        </w:tc>
        <w:tc>
          <w:tcPr>
            <w:tcW w:w="107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9A311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40.9</w:t>
            </w:r>
          </w:p>
        </w:tc>
        <w:tc>
          <w:tcPr>
            <w:tcW w:w="1605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1B691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5A806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BD5BB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341D2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4C424A" w:rsidRPr="009048A3" w14:paraId="2CE28B88" w14:textId="77777777" w:rsidTr="007E21ED">
        <w:trPr>
          <w:cantSplit/>
          <w:trHeight w:val="239"/>
        </w:trPr>
        <w:tc>
          <w:tcPr>
            <w:tcW w:w="1789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860CD" w14:textId="77777777" w:rsidR="004C424A" w:rsidRPr="004128D0" w:rsidRDefault="004C424A" w:rsidP="007E21ED">
            <w:pPr>
              <w:ind w:left="100" w:right="100"/>
              <w:rPr>
                <w:sz w:val="20"/>
                <w:szCs w:val="20"/>
              </w:rPr>
            </w:pPr>
            <w:r w:rsidRPr="004128D0">
              <w:rPr>
                <w:b/>
                <w:color w:val="000000"/>
                <w:sz w:val="20"/>
                <w:szCs w:val="20"/>
              </w:rPr>
              <w:t>Facility type: Tertiary Care</w:t>
            </w:r>
          </w:p>
        </w:tc>
        <w:tc>
          <w:tcPr>
            <w:tcW w:w="107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6924E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7A184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BFD14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89D9E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37676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47253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4C424A" w:rsidRPr="009048A3" w14:paraId="61D58C56" w14:textId="77777777" w:rsidTr="007E21ED">
        <w:trPr>
          <w:cantSplit/>
          <w:trHeight w:val="226"/>
        </w:trPr>
        <w:tc>
          <w:tcPr>
            <w:tcW w:w="1789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FAEC9" w14:textId="77777777" w:rsidR="004C424A" w:rsidRPr="004128D0" w:rsidRDefault="004C424A" w:rsidP="007E21ED">
            <w:pPr>
              <w:ind w:left="100" w:right="100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10859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23/56</w:t>
            </w:r>
          </w:p>
        </w:tc>
        <w:tc>
          <w:tcPr>
            <w:tcW w:w="107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A0212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41.1</w:t>
            </w:r>
          </w:p>
        </w:tc>
        <w:tc>
          <w:tcPr>
            <w:tcW w:w="1605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E27CF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1.3 (0.5;3.4)</w:t>
            </w:r>
          </w:p>
        </w:tc>
        <w:tc>
          <w:tcPr>
            <w:tcW w:w="107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9FDAE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107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5A8A6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7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390C4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-</w:t>
            </w:r>
          </w:p>
        </w:tc>
      </w:tr>
      <w:tr w:rsidR="004C424A" w:rsidRPr="009048A3" w14:paraId="4AC1BB72" w14:textId="77777777" w:rsidTr="007E21ED">
        <w:trPr>
          <w:cantSplit/>
          <w:trHeight w:val="239"/>
        </w:trPr>
        <w:tc>
          <w:tcPr>
            <w:tcW w:w="1789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5B6FA" w14:textId="77777777" w:rsidR="004C424A" w:rsidRPr="004128D0" w:rsidRDefault="004C424A" w:rsidP="007E21ED">
            <w:pPr>
              <w:ind w:left="100" w:right="100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07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978B3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10/26</w:t>
            </w:r>
          </w:p>
        </w:tc>
        <w:tc>
          <w:tcPr>
            <w:tcW w:w="107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849BD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605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1A1EA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D6813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E611D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088EC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4C424A" w:rsidRPr="009048A3" w14:paraId="499CC1AA" w14:textId="77777777" w:rsidTr="007E21ED">
        <w:trPr>
          <w:cantSplit/>
          <w:trHeight w:val="239"/>
        </w:trPr>
        <w:tc>
          <w:tcPr>
            <w:tcW w:w="1789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0EC0B" w14:textId="77777777" w:rsidR="004C424A" w:rsidRPr="004128D0" w:rsidRDefault="004C424A" w:rsidP="007E21ED">
            <w:pPr>
              <w:ind w:left="100" w:right="100"/>
              <w:rPr>
                <w:sz w:val="20"/>
                <w:szCs w:val="20"/>
              </w:rPr>
            </w:pPr>
            <w:r w:rsidRPr="004128D0">
              <w:rPr>
                <w:b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07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C1D7E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426CB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1002E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0B4A9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F89F6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CA904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4C424A" w:rsidRPr="009048A3" w14:paraId="19A9FCA7" w14:textId="77777777" w:rsidTr="007E21ED">
        <w:trPr>
          <w:cantSplit/>
          <w:trHeight w:val="226"/>
        </w:trPr>
        <w:tc>
          <w:tcPr>
            <w:tcW w:w="1789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E6DFA" w14:textId="77777777" w:rsidR="004C424A" w:rsidRPr="004128D0" w:rsidRDefault="004C424A" w:rsidP="007E21ED">
            <w:pPr>
              <w:ind w:left="100" w:right="100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&lt;30</w:t>
            </w:r>
          </w:p>
        </w:tc>
        <w:tc>
          <w:tcPr>
            <w:tcW w:w="107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DD3C8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2/6</w:t>
            </w:r>
          </w:p>
        </w:tc>
        <w:tc>
          <w:tcPr>
            <w:tcW w:w="107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26FD5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605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8FF7E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1.1 (0.2;5.7)</w:t>
            </w:r>
          </w:p>
        </w:tc>
        <w:tc>
          <w:tcPr>
            <w:tcW w:w="107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E58B1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07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D68ED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7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F11C7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-</w:t>
            </w:r>
          </w:p>
        </w:tc>
      </w:tr>
      <w:tr w:rsidR="004C424A" w:rsidRPr="009048A3" w14:paraId="17E47F21" w14:textId="77777777" w:rsidTr="007E21ED">
        <w:trPr>
          <w:cantSplit/>
          <w:trHeight w:val="236"/>
        </w:trPr>
        <w:tc>
          <w:tcPr>
            <w:tcW w:w="17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E41BA" w14:textId="77777777" w:rsidR="004C424A" w:rsidRPr="004128D0" w:rsidRDefault="004C424A" w:rsidP="007E21ED">
            <w:pPr>
              <w:ind w:left="100" w:right="100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&gt;=30 and &lt;45</w:t>
            </w:r>
          </w:p>
        </w:tc>
        <w:tc>
          <w:tcPr>
            <w:tcW w:w="1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C32BF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15/47</w:t>
            </w:r>
          </w:p>
        </w:tc>
        <w:tc>
          <w:tcPr>
            <w:tcW w:w="1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38960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31.9</w:t>
            </w:r>
          </w:p>
        </w:tc>
        <w:tc>
          <w:tcPr>
            <w:tcW w:w="1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A065D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2D323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AA5C6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6A8BF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4C424A" w:rsidRPr="009048A3" w14:paraId="0ACCB770" w14:textId="77777777" w:rsidTr="007E21ED">
        <w:trPr>
          <w:cantSplit/>
          <w:trHeight w:val="239"/>
        </w:trPr>
        <w:tc>
          <w:tcPr>
            <w:tcW w:w="17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DE35D" w14:textId="77777777" w:rsidR="004C424A" w:rsidRPr="004128D0" w:rsidRDefault="004C424A" w:rsidP="007E21ED">
            <w:pPr>
              <w:ind w:left="100" w:right="100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&gt;=45 and &lt;=60</w:t>
            </w:r>
          </w:p>
        </w:tc>
        <w:tc>
          <w:tcPr>
            <w:tcW w:w="1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84079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12/23</w:t>
            </w:r>
          </w:p>
        </w:tc>
        <w:tc>
          <w:tcPr>
            <w:tcW w:w="1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E4C0F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52.2</w:t>
            </w:r>
          </w:p>
        </w:tc>
        <w:tc>
          <w:tcPr>
            <w:tcW w:w="1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896B9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3.0 (1.0;8.9)</w:t>
            </w:r>
          </w:p>
        </w:tc>
        <w:tc>
          <w:tcPr>
            <w:tcW w:w="1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ADE51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FC297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8C365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4C424A" w:rsidRPr="009048A3" w14:paraId="67771657" w14:textId="77777777" w:rsidTr="007E21ED">
        <w:trPr>
          <w:cantSplit/>
          <w:trHeight w:val="236"/>
        </w:trPr>
        <w:tc>
          <w:tcPr>
            <w:tcW w:w="1789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5EA93" w14:textId="77777777" w:rsidR="004C424A" w:rsidRPr="004128D0" w:rsidRDefault="004C424A" w:rsidP="007E21ED">
            <w:pPr>
              <w:ind w:left="100" w:right="100"/>
              <w:rPr>
                <w:sz w:val="20"/>
                <w:szCs w:val="20"/>
              </w:rPr>
            </w:pPr>
            <w:r w:rsidRPr="004128D0">
              <w:rPr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07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4EDA7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E2137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D3D6F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A87F2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E005F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0EB7D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4C424A" w:rsidRPr="009048A3" w14:paraId="59B2A0CF" w14:textId="77777777" w:rsidTr="007E21ED">
        <w:trPr>
          <w:cantSplit/>
          <w:trHeight w:val="226"/>
        </w:trPr>
        <w:tc>
          <w:tcPr>
            <w:tcW w:w="1789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0F23A" w14:textId="77777777" w:rsidR="004C424A" w:rsidRPr="004128D0" w:rsidRDefault="004C424A" w:rsidP="007E21ED">
            <w:pPr>
              <w:ind w:left="100" w:right="100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7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9871E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11/27</w:t>
            </w:r>
          </w:p>
        </w:tc>
        <w:tc>
          <w:tcPr>
            <w:tcW w:w="107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160E4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40.7</w:t>
            </w:r>
          </w:p>
        </w:tc>
        <w:tc>
          <w:tcPr>
            <w:tcW w:w="1605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EE03E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1.1 (0.4;2.9)</w:t>
            </w:r>
          </w:p>
        </w:tc>
        <w:tc>
          <w:tcPr>
            <w:tcW w:w="107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DAD6D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107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2EEAA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7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AAED9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-</w:t>
            </w:r>
          </w:p>
        </w:tc>
      </w:tr>
      <w:tr w:rsidR="004C424A" w:rsidRPr="009048A3" w14:paraId="7360CFD7" w14:textId="77777777" w:rsidTr="007E21ED">
        <w:trPr>
          <w:cantSplit/>
          <w:trHeight w:val="239"/>
        </w:trPr>
        <w:tc>
          <w:tcPr>
            <w:tcW w:w="17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00735" w14:textId="77777777" w:rsidR="004C424A" w:rsidRPr="004128D0" w:rsidRDefault="004C424A" w:rsidP="007E21ED">
            <w:pPr>
              <w:ind w:left="100" w:right="100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14636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21/54</w:t>
            </w:r>
          </w:p>
        </w:tc>
        <w:tc>
          <w:tcPr>
            <w:tcW w:w="1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F43CF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38.9</w:t>
            </w:r>
          </w:p>
        </w:tc>
        <w:tc>
          <w:tcPr>
            <w:tcW w:w="1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92CE5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C3F16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CE611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2E10F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4C424A" w:rsidRPr="009048A3" w14:paraId="7944C659" w14:textId="77777777" w:rsidTr="007E21ED">
        <w:trPr>
          <w:cantSplit/>
          <w:trHeight w:val="239"/>
        </w:trPr>
        <w:tc>
          <w:tcPr>
            <w:tcW w:w="1789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271AD" w14:textId="77777777" w:rsidR="004C424A" w:rsidRPr="004128D0" w:rsidRDefault="004C424A" w:rsidP="007E21ED">
            <w:pPr>
              <w:ind w:left="100" w:right="100"/>
              <w:rPr>
                <w:sz w:val="20"/>
                <w:szCs w:val="20"/>
              </w:rPr>
            </w:pPr>
            <w:r w:rsidRPr="004128D0">
              <w:rPr>
                <w:b/>
                <w:color w:val="000000"/>
                <w:sz w:val="20"/>
                <w:szCs w:val="20"/>
              </w:rPr>
              <w:t>Number of years in practice</w:t>
            </w:r>
          </w:p>
        </w:tc>
        <w:tc>
          <w:tcPr>
            <w:tcW w:w="107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FDC61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6499C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2AD60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2358E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D8831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E8016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4C424A" w:rsidRPr="009048A3" w14:paraId="23D1C8B8" w14:textId="77777777" w:rsidTr="007E21ED">
        <w:trPr>
          <w:cantSplit/>
          <w:trHeight w:val="226"/>
        </w:trPr>
        <w:tc>
          <w:tcPr>
            <w:tcW w:w="1789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A35FF" w14:textId="77777777" w:rsidR="004C424A" w:rsidRPr="004128D0" w:rsidRDefault="004C424A" w:rsidP="007E21ED">
            <w:pPr>
              <w:ind w:left="100" w:right="100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107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6669C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9/28</w:t>
            </w:r>
          </w:p>
        </w:tc>
        <w:tc>
          <w:tcPr>
            <w:tcW w:w="107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B2287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32.1</w:t>
            </w:r>
          </w:p>
        </w:tc>
        <w:tc>
          <w:tcPr>
            <w:tcW w:w="1605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83CD5" w14:textId="77777777" w:rsidR="004C424A" w:rsidRPr="008F1D67" w:rsidRDefault="004C424A" w:rsidP="007E21ED">
            <w:pPr>
              <w:ind w:left="100" w:right="100"/>
              <w:jc w:val="center"/>
              <w:rPr>
                <w:color w:val="000000"/>
                <w:sz w:val="20"/>
                <w:szCs w:val="20"/>
              </w:rPr>
            </w:pPr>
            <w:r w:rsidRPr="008F1D6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27C2A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107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2275C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7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CAE92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-</w:t>
            </w:r>
          </w:p>
        </w:tc>
      </w:tr>
      <w:tr w:rsidR="004C424A" w:rsidRPr="009048A3" w14:paraId="130BD63E" w14:textId="77777777" w:rsidTr="00BC6E5F">
        <w:trPr>
          <w:cantSplit/>
          <w:trHeight w:val="239"/>
        </w:trPr>
        <w:tc>
          <w:tcPr>
            <w:tcW w:w="17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DFEBB" w14:textId="77777777" w:rsidR="004C424A" w:rsidRPr="004128D0" w:rsidRDefault="004C424A" w:rsidP="007E21ED">
            <w:pPr>
              <w:ind w:left="100" w:right="100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&gt;=10 and &lt;20</w:t>
            </w:r>
          </w:p>
        </w:tc>
        <w:tc>
          <w:tcPr>
            <w:tcW w:w="1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21524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13/34</w:t>
            </w:r>
          </w:p>
        </w:tc>
        <w:tc>
          <w:tcPr>
            <w:tcW w:w="1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1CB50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38.2</w:t>
            </w:r>
          </w:p>
        </w:tc>
        <w:tc>
          <w:tcPr>
            <w:tcW w:w="1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18F9C" w14:textId="77777777" w:rsidR="004C424A" w:rsidRPr="008F1D67" w:rsidRDefault="004C424A" w:rsidP="007E21ED">
            <w:pPr>
              <w:ind w:left="100" w:right="100"/>
              <w:jc w:val="center"/>
              <w:rPr>
                <w:color w:val="000000"/>
                <w:sz w:val="20"/>
                <w:szCs w:val="20"/>
              </w:rPr>
            </w:pPr>
            <w:r w:rsidRPr="008F1D67">
              <w:rPr>
                <w:color w:val="000000"/>
                <w:sz w:val="20"/>
                <w:szCs w:val="20"/>
              </w:rPr>
              <w:t>1.3 (0.5;3.7)</w:t>
            </w:r>
          </w:p>
        </w:tc>
        <w:tc>
          <w:tcPr>
            <w:tcW w:w="1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F1B73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D0B6D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C5027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4C424A" w:rsidRPr="009048A3" w14:paraId="36CDD519" w14:textId="77777777" w:rsidTr="00BC6E5F">
        <w:trPr>
          <w:cantSplit/>
          <w:trHeight w:val="236"/>
        </w:trPr>
        <w:tc>
          <w:tcPr>
            <w:tcW w:w="178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6B57B" w14:textId="77777777" w:rsidR="004C424A" w:rsidRPr="004128D0" w:rsidRDefault="004C424A" w:rsidP="007E21ED">
            <w:pPr>
              <w:ind w:left="100" w:right="100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&gt;=20 and &lt;=42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D08ED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7/16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C2C62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  <w:r w:rsidRPr="004128D0">
              <w:rPr>
                <w:color w:val="000000"/>
                <w:sz w:val="20"/>
                <w:szCs w:val="20"/>
              </w:rPr>
              <w:t>43.8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FA5F5" w14:textId="77777777" w:rsidR="004C424A" w:rsidRPr="008F1D67" w:rsidRDefault="004C424A" w:rsidP="007E21ED">
            <w:pPr>
              <w:ind w:left="100" w:right="100"/>
              <w:jc w:val="center"/>
              <w:rPr>
                <w:color w:val="000000"/>
                <w:sz w:val="20"/>
                <w:szCs w:val="20"/>
              </w:rPr>
            </w:pPr>
            <w:r w:rsidRPr="008F1D67">
              <w:rPr>
                <w:color w:val="000000"/>
                <w:sz w:val="20"/>
                <w:szCs w:val="20"/>
              </w:rPr>
              <w:t>2.2 (0.6;8.6)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E9998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74425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E16D0" w14:textId="77777777" w:rsidR="004C424A" w:rsidRPr="004128D0" w:rsidRDefault="004C424A" w:rsidP="007E21ED">
            <w:pPr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4C424A" w:rsidRPr="009048A3" w14:paraId="09FB9CC1" w14:textId="77777777" w:rsidTr="00BC6E5F">
        <w:trPr>
          <w:cantSplit/>
          <w:trHeight w:val="1417"/>
        </w:trPr>
        <w:tc>
          <w:tcPr>
            <w:tcW w:w="8764" w:type="dxa"/>
            <w:gridSpan w:val="7"/>
            <w:tcBorders>
              <w:top w:val="single" w:sz="4" w:space="0" w:color="auto"/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4E804" w14:textId="77777777" w:rsidR="004C424A" w:rsidRPr="008B3D38" w:rsidRDefault="004C424A" w:rsidP="007E21ED">
            <w:pPr>
              <w:pStyle w:val="Textoindependiente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0C6E">
              <w:rPr>
                <w:sz w:val="20"/>
                <w:szCs w:val="20"/>
                <w:lang w:val="en-US"/>
              </w:rPr>
              <w:t>*</w:t>
            </w:r>
            <w:r w:rsidRPr="008B3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proportion was calculated as the number of providers who were not willing to do the abortion and were included in that variable´s category divided by the number of providers that were included in that variable´s category. </w:t>
            </w:r>
          </w:p>
          <w:p w14:paraId="4CF5A351" w14:textId="77777777" w:rsidR="004C424A" w:rsidRPr="003F6C52" w:rsidRDefault="004C424A" w:rsidP="007E21ED">
            <w:pPr>
              <w:pStyle w:val="Textoindependiente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C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Providers with this answer were not included in the calculation of the odds ratio.</w:t>
            </w:r>
          </w:p>
          <w:p w14:paraId="0687274E" w14:textId="77777777" w:rsidR="004C424A" w:rsidRPr="006061BF" w:rsidRDefault="004C424A" w:rsidP="007E21ED">
            <w:pPr>
              <w:pStyle w:val="Textoindependiente"/>
              <w:ind w:left="-284" w:firstLine="284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C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reference group is referred with a “1” in the OR column.</w:t>
            </w:r>
          </w:p>
        </w:tc>
      </w:tr>
    </w:tbl>
    <w:bookmarkEnd w:id="0"/>
    <w:p w14:paraId="3537F67C" w14:textId="77777777" w:rsidR="004C424A" w:rsidRPr="00234234" w:rsidRDefault="004C424A" w:rsidP="004C424A">
      <w:pPr>
        <w:pStyle w:val="Ttulo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234234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Table 2. Associated factors with unwillingness to performing induced abortions to save a woman’s life.</w:t>
      </w:r>
    </w:p>
    <w:p w14:paraId="6F4A4804" w14:textId="3EF7B8F5" w:rsidR="001A030F" w:rsidRDefault="001A030F"/>
    <w:sectPr w:rsidR="001A030F" w:rsidSect="0099136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24A"/>
    <w:rsid w:val="00172794"/>
    <w:rsid w:val="001A030F"/>
    <w:rsid w:val="00221FBA"/>
    <w:rsid w:val="00234234"/>
    <w:rsid w:val="003D4A42"/>
    <w:rsid w:val="004C424A"/>
    <w:rsid w:val="0059780F"/>
    <w:rsid w:val="0099136E"/>
    <w:rsid w:val="00BC6E5F"/>
    <w:rsid w:val="00C33C85"/>
    <w:rsid w:val="00FD5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648886"/>
  <w15:chartTrackingRefBased/>
  <w15:docId w15:val="{E8B5A363-4558-4D4E-A2D7-0635BA039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A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24A"/>
    <w:rPr>
      <w:rFonts w:ascii="Times New Roman" w:eastAsia="Times New Roman" w:hAnsi="Times New Roman" w:cs="Times New Roman"/>
      <w:kern w:val="0"/>
      <w:lang w:val="en-US" w:eastAsia="es-MX"/>
      <w14:ligatures w14:val="none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4C424A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4C424A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paragraph" w:styleId="Textoindependiente">
    <w:name w:val="Body Text"/>
    <w:basedOn w:val="Normal"/>
    <w:link w:val="TextoindependienteCar"/>
    <w:uiPriority w:val="1"/>
    <w:qFormat/>
    <w:rsid w:val="004C424A"/>
    <w:pPr>
      <w:widowControl w:val="0"/>
      <w:autoSpaceDE w:val="0"/>
      <w:autoSpaceDN w:val="0"/>
    </w:pPr>
    <w:rPr>
      <w:rFonts w:ascii="Calibri" w:eastAsia="Calibri" w:hAnsi="Calibri" w:cs="Calibri"/>
      <w:sz w:val="22"/>
      <w:szCs w:val="22"/>
      <w:lang w:val="es-ES" w:eastAsia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4C424A"/>
    <w:rPr>
      <w:rFonts w:ascii="Calibri" w:eastAsia="Calibri" w:hAnsi="Calibri" w:cs="Calibri"/>
      <w:kern w:val="0"/>
      <w:sz w:val="22"/>
      <w:szCs w:val="22"/>
      <w:lang w:val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8</Words>
  <Characters>1109</Characters>
  <Application>Microsoft Office Word</Application>
  <DocSecurity>0</DocSecurity>
  <Lines>277</Lines>
  <Paragraphs>169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Vázquez</dc:creator>
  <cp:keywords/>
  <dc:description/>
  <cp:lastModifiedBy>Paula Vázquez</cp:lastModifiedBy>
  <cp:revision>6</cp:revision>
  <dcterms:created xsi:type="dcterms:W3CDTF">2023-09-22T16:03:00Z</dcterms:created>
  <dcterms:modified xsi:type="dcterms:W3CDTF">2023-09-22T16:45:00Z</dcterms:modified>
</cp:coreProperties>
</file>